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D88C0" w14:textId="09AC90B5" w:rsidR="00CC748F" w:rsidRPr="00EE0B8C" w:rsidRDefault="00CC748F" w:rsidP="00CC748F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/>
        </w:rPr>
      </w:pPr>
      <w:r w:rsidRPr="00EE0B8C">
        <w:rPr>
          <w:rFonts w:asciiTheme="minorHAnsi" w:hAnsiTheme="minorHAnsi" w:cstheme="minorHAnsi"/>
          <w:b/>
          <w:bCs/>
          <w:color w:val="000000"/>
        </w:rPr>
        <w:t xml:space="preserve">Table </w:t>
      </w:r>
      <w:r>
        <w:rPr>
          <w:rFonts w:asciiTheme="minorHAnsi" w:hAnsiTheme="minorHAnsi" w:cstheme="minorHAnsi"/>
          <w:b/>
          <w:bCs/>
          <w:color w:val="000000"/>
        </w:rPr>
        <w:t>S7: Strains and primers</w:t>
      </w:r>
    </w:p>
    <w:tbl>
      <w:tblPr>
        <w:tblStyle w:val="TableGrid"/>
        <w:tblW w:w="9360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069"/>
        <w:gridCol w:w="4681"/>
        <w:gridCol w:w="2610"/>
      </w:tblGrid>
      <w:tr w:rsidR="00CC748F" w:rsidRPr="00EE0B8C" w14:paraId="1BF5F53F" w14:textId="77777777" w:rsidTr="00501A72">
        <w:tc>
          <w:tcPr>
            <w:tcW w:w="2069" w:type="dxa"/>
            <w:shd w:val="pct15" w:color="auto" w:fill="auto"/>
          </w:tcPr>
          <w:p w14:paraId="62C5E503" w14:textId="4056EACE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4681" w:type="dxa"/>
            <w:shd w:val="pct15" w:color="auto" w:fill="auto"/>
          </w:tcPr>
          <w:p w14:paraId="5CEFA138" w14:textId="617ABAAC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  <w:b/>
                <w:bCs/>
                <w:color w:val="000000"/>
              </w:rPr>
              <w:t>Genotype (description)</w:t>
            </w:r>
          </w:p>
        </w:tc>
        <w:tc>
          <w:tcPr>
            <w:tcW w:w="2610" w:type="dxa"/>
            <w:shd w:val="pct15" w:color="auto" w:fill="auto"/>
          </w:tcPr>
          <w:p w14:paraId="7008C838" w14:textId="3C585085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</w:tr>
      <w:tr w:rsidR="00CC748F" w:rsidRPr="00EE0B8C" w14:paraId="44895557" w14:textId="77777777" w:rsidTr="00501A72">
        <w:tc>
          <w:tcPr>
            <w:tcW w:w="2069" w:type="dxa"/>
          </w:tcPr>
          <w:p w14:paraId="045C85B4" w14:textId="777C5583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</w:rPr>
              <w:t>AMD776</w:t>
            </w:r>
          </w:p>
        </w:tc>
        <w:tc>
          <w:tcPr>
            <w:tcW w:w="4681" w:type="dxa"/>
          </w:tcPr>
          <w:p w14:paraId="77E97B12" w14:textId="77777777" w:rsidR="00CC748F" w:rsidRPr="00B11B47" w:rsidRDefault="00CC748F" w:rsidP="00CC748F">
            <w:pPr>
              <w:rPr>
                <w:rFonts w:ascii="Calibri" w:hAnsi="Calibri" w:cs="Calibri"/>
              </w:rPr>
            </w:pPr>
            <w:r w:rsidRPr="00B11B47">
              <w:rPr>
                <w:rFonts w:ascii="Calibri" w:hAnsi="Calibri" w:cs="Calibri"/>
              </w:rPr>
              <w:t>E. coli WM3064 / pTGG46_NN1</w:t>
            </w:r>
          </w:p>
          <w:p w14:paraId="6C820AD4" w14:textId="532364BD" w:rsidR="00CC748F" w:rsidRDefault="00CC748F" w:rsidP="00CC748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</w:rPr>
              <w:t xml:space="preserve">(Donor strain carrying barcoded </w:t>
            </w:r>
            <w:proofErr w:type="spellStart"/>
            <w:r w:rsidRPr="00B11B47">
              <w:rPr>
                <w:rFonts w:ascii="Calibri" w:hAnsi="Calibri" w:cs="Calibri"/>
              </w:rPr>
              <w:t>ErmR</w:t>
            </w:r>
            <w:proofErr w:type="spellEnd"/>
            <w:r w:rsidRPr="00B11B47">
              <w:rPr>
                <w:rFonts w:ascii="Calibri" w:hAnsi="Calibri" w:cs="Calibri"/>
              </w:rPr>
              <w:t xml:space="preserve"> </w:t>
            </w:r>
            <w:proofErr w:type="spellStart"/>
            <w:r w:rsidRPr="00B11B47">
              <w:rPr>
                <w:rFonts w:ascii="Calibri" w:hAnsi="Calibri" w:cs="Calibri"/>
              </w:rPr>
              <w:t>TnHimar</w:t>
            </w:r>
            <w:proofErr w:type="spellEnd"/>
            <w:r w:rsidRPr="00B11B47">
              <w:rPr>
                <w:rFonts w:ascii="Calibri" w:hAnsi="Calibri" w:cs="Calibri"/>
              </w:rPr>
              <w:t xml:space="preserve"> containing plasmid)</w:t>
            </w:r>
          </w:p>
        </w:tc>
        <w:tc>
          <w:tcPr>
            <w:tcW w:w="2610" w:type="dxa"/>
          </w:tcPr>
          <w:p w14:paraId="53E648F2" w14:textId="7283A77D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XU8L0F1dGhvcj48WWVhcj4yMDIxPC9ZZWFyPjxSZWNO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</w:fldData>
              </w:fldChar>
            </w:r>
            <w:r w:rsidR="00E41117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="00E41117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MaXU8L0F1dGhvcj48WWVhcj4yMDIxPC9ZZWFyPjxSZWNO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</w:fldData>
              </w:fldChar>
            </w:r>
            <w:r w:rsidR="00E41117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="00E41117">
              <w:rPr>
                <w:rFonts w:ascii="Calibri" w:hAnsi="Calibri" w:cs="Calibri"/>
                <w:color w:val="000000"/>
              </w:rPr>
            </w:r>
            <w:r w:rsidR="00E41117"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 w:rsidR="00E41117">
              <w:rPr>
                <w:rFonts w:ascii="Calibri" w:hAnsi="Calibri" w:cs="Calibri"/>
                <w:noProof/>
                <w:color w:val="000000"/>
              </w:rPr>
              <w:t>(1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CC748F" w:rsidRPr="00EE0B8C" w14:paraId="7C84E7D5" w14:textId="77777777" w:rsidTr="00501A72">
        <w:tc>
          <w:tcPr>
            <w:tcW w:w="2069" w:type="dxa"/>
          </w:tcPr>
          <w:p w14:paraId="426C6656" w14:textId="4F86DD8F" w:rsidR="00CC748F" w:rsidRPr="00B11B47" w:rsidRDefault="00CC748F" w:rsidP="00CC748F">
            <w:pPr>
              <w:jc w:val="both"/>
              <w:rPr>
                <w:rFonts w:ascii="Calibri" w:hAnsi="Calibri" w:cs="Calibri"/>
                <w:color w:val="000000"/>
              </w:rPr>
            </w:pPr>
            <w:r w:rsidRPr="00CD61DC">
              <w:rPr>
                <w:rFonts w:ascii="Calibri" w:hAnsi="Calibri" w:cs="Calibri"/>
                <w:color w:val="000000"/>
              </w:rPr>
              <w:t>FC</w:t>
            </w:r>
            <w:r w:rsidR="00CD61DC" w:rsidRPr="00CD61DC">
              <w:rPr>
                <w:rFonts w:ascii="Calibri" w:hAnsi="Calibri" w:cs="Calibri"/>
                <w:color w:val="000000"/>
              </w:rPr>
              <w:t>3835</w:t>
            </w:r>
          </w:p>
          <w:p w14:paraId="4FABA225" w14:textId="77777777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681" w:type="dxa"/>
          </w:tcPr>
          <w:p w14:paraId="539EDB7D" w14:textId="77777777" w:rsidR="00CC748F" w:rsidRPr="00B11B47" w:rsidRDefault="00CC748F" w:rsidP="00CC748F">
            <w:pPr>
              <w:rPr>
                <w:rFonts w:ascii="Calibri" w:hAnsi="Calibri" w:cs="Calibri"/>
                <w:color w:val="000000"/>
              </w:rPr>
            </w:pPr>
            <w:r w:rsidRPr="00B11B47">
              <w:rPr>
                <w:rFonts w:ascii="Calibri" w:hAnsi="Calibri" w:cs="Calibri"/>
                <w:color w:val="000000"/>
              </w:rPr>
              <w:t xml:space="preserve">Bacteroides fragilis str. </w:t>
            </w:r>
            <w:r>
              <w:rPr>
                <w:rFonts w:ascii="Calibri" w:hAnsi="Calibri" w:cs="Calibri"/>
                <w:color w:val="000000"/>
              </w:rPr>
              <w:t>P207</w:t>
            </w:r>
          </w:p>
          <w:p w14:paraId="0678517E" w14:textId="105739FB" w:rsidR="00CC748F" w:rsidRDefault="00CC748F" w:rsidP="00CC748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  <w:color w:val="000000"/>
              </w:rPr>
              <w:t xml:space="preserve">(Isolate from </w:t>
            </w:r>
            <w:proofErr w:type="spellStart"/>
            <w:r w:rsidRPr="00B11B47">
              <w:rPr>
                <w:rFonts w:ascii="Calibri" w:hAnsi="Calibri" w:cs="Calibri"/>
                <w:color w:val="000000"/>
              </w:rPr>
              <w:t>pouchitis</w:t>
            </w:r>
            <w:proofErr w:type="spellEnd"/>
            <w:r w:rsidRPr="00B11B47">
              <w:rPr>
                <w:rFonts w:ascii="Calibri" w:hAnsi="Calibri" w:cs="Calibri"/>
                <w:color w:val="000000"/>
              </w:rPr>
              <w:t xml:space="preserve"> patient with inflammation)</w:t>
            </w:r>
          </w:p>
        </w:tc>
        <w:tc>
          <w:tcPr>
            <w:tcW w:w="2610" w:type="dxa"/>
          </w:tcPr>
          <w:p w14:paraId="50DAFF67" w14:textId="475029DE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WaW5laXM8L0F1dGhvcj48WWVhcj4yMDE2PC9ZZWFyPjxS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</w:fldData>
              </w:fldChar>
            </w:r>
            <w:r w:rsidR="00E41117">
              <w:rPr>
                <w:rFonts w:ascii="Calibri" w:hAnsi="Calibri" w:cs="Calibri"/>
                <w:color w:val="000000"/>
              </w:rPr>
              <w:instrText xml:space="preserve"> ADDIN EN.CITE </w:instrText>
            </w:r>
            <w:r w:rsidR="00E41117">
              <w:rPr>
                <w:rFonts w:ascii="Calibri" w:hAnsi="Calibri" w:cs="Calibri"/>
                <w:color w:val="000000"/>
              </w:rPr>
              <w:fldChar w:fldCharType="begin">
                <w:fldData xml:space="preserve">PEVuZE5vdGU+PENpdGU+PEF1dGhvcj5WaW5laXM8L0F1dGhvcj48WWVhcj4yMDE2PC9ZZWFyPjxS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</w:fldData>
              </w:fldChar>
            </w:r>
            <w:r w:rsidR="00E41117">
              <w:rPr>
                <w:rFonts w:ascii="Calibri" w:hAnsi="Calibri" w:cs="Calibri"/>
                <w:color w:val="000000"/>
              </w:rPr>
              <w:instrText xml:space="preserve"> ADDIN EN.CITE.DATA </w:instrText>
            </w:r>
            <w:r w:rsidR="00E41117">
              <w:rPr>
                <w:rFonts w:ascii="Calibri" w:hAnsi="Calibri" w:cs="Calibri"/>
                <w:color w:val="000000"/>
              </w:rPr>
            </w:r>
            <w:r w:rsidR="00E41117"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 w:rsidR="00E41117">
              <w:rPr>
                <w:rFonts w:ascii="Calibri" w:hAnsi="Calibri" w:cs="Calibri"/>
                <w:noProof/>
                <w:color w:val="000000"/>
              </w:rPr>
              <w:t>(2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CC748F" w:rsidRPr="00EE0B8C" w14:paraId="065EAFCF" w14:textId="77777777" w:rsidTr="00501A72">
        <w:tc>
          <w:tcPr>
            <w:tcW w:w="2069" w:type="dxa"/>
            <w:tcBorders>
              <w:bottom w:val="single" w:sz="4" w:space="0" w:color="auto"/>
            </w:tcBorders>
          </w:tcPr>
          <w:p w14:paraId="3038E153" w14:textId="0B333094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4681" w:type="dxa"/>
            <w:tcBorders>
              <w:bottom w:val="single" w:sz="4" w:space="0" w:color="auto"/>
            </w:tcBorders>
          </w:tcPr>
          <w:p w14:paraId="285E451B" w14:textId="77777777" w:rsidR="00CC748F" w:rsidRPr="00B11B47" w:rsidRDefault="00CC748F" w:rsidP="00CC748F">
            <w:pPr>
              <w:jc w:val="both"/>
              <w:rPr>
                <w:rFonts w:ascii="Calibri" w:hAnsi="Calibri" w:cs="Calibri"/>
                <w:color w:val="000000"/>
              </w:rPr>
            </w:pPr>
            <w:r w:rsidRPr="00B11B47">
              <w:rPr>
                <w:rFonts w:ascii="Calibri" w:hAnsi="Calibri" w:cs="Calibri"/>
                <w:color w:val="000000"/>
              </w:rPr>
              <w:t xml:space="preserve">B. fragilis str </w:t>
            </w:r>
            <w:r>
              <w:rPr>
                <w:rFonts w:ascii="Calibri" w:hAnsi="Calibri" w:cs="Calibri"/>
                <w:color w:val="000000"/>
              </w:rPr>
              <w:t>P207</w:t>
            </w:r>
            <w:r w:rsidRPr="00B11B47">
              <w:rPr>
                <w:rFonts w:ascii="Calibri" w:hAnsi="Calibri" w:cs="Calibri"/>
                <w:color w:val="000000"/>
              </w:rPr>
              <w:t xml:space="preserve"> :: pTGG46_NN1</w:t>
            </w:r>
          </w:p>
          <w:p w14:paraId="1128ED4B" w14:textId="438DEC28" w:rsidR="00CC748F" w:rsidRDefault="00CC748F" w:rsidP="00CC748F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  <w:color w:val="000000"/>
              </w:rPr>
              <w:t xml:space="preserve">(mixed pool of barcoded </w:t>
            </w:r>
            <w:proofErr w:type="spellStart"/>
            <w:r w:rsidRPr="00B11B47">
              <w:rPr>
                <w:rFonts w:ascii="Calibri" w:hAnsi="Calibri" w:cs="Calibri"/>
                <w:color w:val="000000"/>
              </w:rPr>
              <w:t>TnHimar</w:t>
            </w:r>
            <w:proofErr w:type="spellEnd"/>
            <w:r w:rsidRPr="00B11B47">
              <w:rPr>
                <w:rFonts w:ascii="Calibri" w:hAnsi="Calibri" w:cs="Calibri"/>
                <w:color w:val="000000"/>
              </w:rPr>
              <w:t xml:space="preserve"> mutants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A241C4D" w14:textId="36A9A215" w:rsidR="00CC748F" w:rsidRDefault="00CC748F" w:rsidP="00CC748F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11B47"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CC748F" w:rsidRPr="00EE0B8C" w14:paraId="6730FF3F" w14:textId="77777777" w:rsidTr="00501A72">
        <w:tc>
          <w:tcPr>
            <w:tcW w:w="2069" w:type="dxa"/>
            <w:tcBorders>
              <w:bottom w:val="single" w:sz="4" w:space="0" w:color="auto"/>
            </w:tcBorders>
            <w:shd w:val="pct15" w:color="auto" w:fill="auto"/>
          </w:tcPr>
          <w:p w14:paraId="45BDB8AB" w14:textId="57F078D0" w:rsidR="00CC748F" w:rsidRPr="00EE0B8C" w:rsidRDefault="00CC748F" w:rsidP="004A7AE6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Primer / oligo</w:t>
            </w:r>
          </w:p>
        </w:tc>
        <w:tc>
          <w:tcPr>
            <w:tcW w:w="4681" w:type="dxa"/>
            <w:tcBorders>
              <w:bottom w:val="single" w:sz="4" w:space="0" w:color="auto"/>
            </w:tcBorders>
            <w:shd w:val="pct15" w:color="auto" w:fill="auto"/>
          </w:tcPr>
          <w:p w14:paraId="1A62441A" w14:textId="77777777" w:rsidR="00CC748F" w:rsidRPr="00EE0B8C" w:rsidRDefault="00CC748F" w:rsidP="004A7AE6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5’-3’ Sequence</w:t>
            </w:r>
            <w:r w:rsidRPr="00EE0B8C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description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pct15" w:color="auto" w:fill="auto"/>
          </w:tcPr>
          <w:p w14:paraId="46DB53F7" w14:textId="77777777" w:rsidR="00CC748F" w:rsidRPr="00EE0B8C" w:rsidRDefault="00CC748F" w:rsidP="004A7AE6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Notes</w:t>
            </w:r>
          </w:p>
        </w:tc>
      </w:tr>
      <w:tr w:rsidR="00CC748F" w:rsidRPr="00230CDD" w14:paraId="39178F45" w14:textId="77777777" w:rsidTr="00501A72">
        <w:tc>
          <w:tcPr>
            <w:tcW w:w="9360" w:type="dxa"/>
            <w:gridSpan w:val="3"/>
            <w:shd w:val="pct5" w:color="auto" w:fill="auto"/>
          </w:tcPr>
          <w:p w14:paraId="5DBD0FE4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>Y adapter oligos</w:t>
            </w:r>
          </w:p>
        </w:tc>
      </w:tr>
      <w:tr w:rsidR="00CC748F" w:rsidRPr="00230CDD" w14:paraId="4B05A5FE" w14:textId="77777777" w:rsidTr="00501A72">
        <w:tc>
          <w:tcPr>
            <w:tcW w:w="2069" w:type="dxa"/>
          </w:tcPr>
          <w:p w14:paraId="57E0240E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2_TruSeq </w:t>
            </w:r>
          </w:p>
        </w:tc>
        <w:tc>
          <w:tcPr>
            <w:tcW w:w="4681" w:type="dxa"/>
          </w:tcPr>
          <w:p w14:paraId="4CD40CB2" w14:textId="77777777" w:rsidR="00CC748F" w:rsidRDefault="00CC748F" w:rsidP="004A7AE6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230CDD">
              <w:rPr>
                <w:rFonts w:ascii="Calibri" w:hAnsi="Calibri" w:cs="Calibri"/>
                <w:sz w:val="22"/>
                <w:szCs w:val="22"/>
              </w:rPr>
              <w:t xml:space="preserve">/5'P/GATCGGAAGAGCACACGTCTGAACTCCAGTCA </w:t>
            </w:r>
          </w:p>
          <w:p w14:paraId="7DF7D9CF" w14:textId="77777777" w:rsidR="00CC748F" w:rsidRPr="00230CDD" w:rsidRDefault="00CC748F" w:rsidP="004A7AE6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230CDD">
              <w:rPr>
                <w:rFonts w:ascii="Calibri" w:hAnsi="Calibri" w:cs="Calibri"/>
                <w:sz w:val="22"/>
                <w:szCs w:val="22"/>
              </w:rPr>
              <w:t>(5’ phosphorylation)</w:t>
            </w:r>
          </w:p>
        </w:tc>
        <w:tc>
          <w:tcPr>
            <w:tcW w:w="2610" w:type="dxa"/>
          </w:tcPr>
          <w:p w14:paraId="286BCF8A" w14:textId="151BABD1" w:rsidR="00CC748F" w:rsidRPr="00E41117" w:rsidRDefault="00CC748F" w:rsidP="004A7AE6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Y-adapter 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E41117" w:rsidRPr="00E41117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(3)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C748F" w:rsidRPr="00230CDD" w14:paraId="255DBBCC" w14:textId="77777777" w:rsidTr="00501A72">
        <w:tc>
          <w:tcPr>
            <w:tcW w:w="2069" w:type="dxa"/>
            <w:tcBorders>
              <w:bottom w:val="single" w:sz="4" w:space="0" w:color="auto"/>
            </w:tcBorders>
          </w:tcPr>
          <w:p w14:paraId="32BDD857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2_TS_Univ </w:t>
            </w:r>
          </w:p>
        </w:tc>
        <w:tc>
          <w:tcPr>
            <w:tcW w:w="4681" w:type="dxa"/>
            <w:tcBorders>
              <w:bottom w:val="single" w:sz="4" w:space="0" w:color="auto"/>
            </w:tcBorders>
          </w:tcPr>
          <w:p w14:paraId="38215DFE" w14:textId="77777777" w:rsidR="00CC748F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GCTCTTCCGATC*T </w:t>
            </w:r>
          </w:p>
          <w:p w14:paraId="731FB1B0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3' T is </w:t>
            </w:r>
            <w:proofErr w:type="spellStart"/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>phosphorothioate</w:t>
            </w:r>
            <w:proofErr w:type="spellEnd"/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onded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1F093AB" w14:textId="7C26A07D" w:rsidR="00CC748F" w:rsidRPr="00E41117" w:rsidRDefault="00CC748F" w:rsidP="004A7AE6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Y-adapter 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E41117" w:rsidRPr="00E41117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(3)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C748F" w:rsidRPr="00230CDD" w14:paraId="78BCA240" w14:textId="77777777" w:rsidTr="00501A72">
        <w:tc>
          <w:tcPr>
            <w:tcW w:w="9360" w:type="dxa"/>
            <w:gridSpan w:val="3"/>
            <w:shd w:val="pct5" w:color="auto" w:fill="auto"/>
          </w:tcPr>
          <w:p w14:paraId="17FA4F30" w14:textId="1EBF0F6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r two-step nested amplification of barcode junctions </w:t>
            </w:r>
            <w:r w:rsidR="004F55F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Nseq</w:t>
            </w:r>
            <w:proofErr w:type="spellEnd"/>
          </w:p>
        </w:tc>
      </w:tr>
      <w:tr w:rsidR="00CC748F" w:rsidRPr="00230CDD" w14:paraId="43F6EBC4" w14:textId="77777777" w:rsidTr="00501A72">
        <w:tc>
          <w:tcPr>
            <w:tcW w:w="2069" w:type="dxa"/>
          </w:tcPr>
          <w:p w14:paraId="77A96BD4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>TS_bs_T7-35</w:t>
            </w:r>
          </w:p>
        </w:tc>
        <w:tc>
          <w:tcPr>
            <w:tcW w:w="4681" w:type="dxa"/>
          </w:tcPr>
          <w:p w14:paraId="399AAA83" w14:textId="77777777" w:rsidR="00CC748F" w:rsidRPr="00230CDD" w:rsidRDefault="00CC748F" w:rsidP="004A7AE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  <w:t>ACACTCTTTCCCTACACGACGCTCTTCCGATCT</w:t>
            </w: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>NNNNNN</w:t>
            </w:r>
            <w:r w:rsidRPr="00230CDD"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  <w:t>CGACTCACTATAGGGGATA</w:t>
            </w:r>
            <w:r w:rsidRPr="00230CDD">
              <w:rPr>
                <w:rFonts w:ascii="Calibri" w:hAnsi="Calibri" w:cs="Calibri"/>
                <w:b/>
                <w:color w:val="C45911" w:themeColor="accent2" w:themeShade="BF"/>
                <w:sz w:val="22"/>
                <w:szCs w:val="22"/>
              </w:rPr>
              <w:t>GATGTCCACGAG</w:t>
            </w:r>
            <w:r w:rsidRPr="00230CDD"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  <w:t>GTCT</w:t>
            </w:r>
          </w:p>
          <w:p w14:paraId="7D8C3F39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sz w:val="22"/>
                <w:szCs w:val="22"/>
              </w:rPr>
              <w:t>(</w:t>
            </w:r>
            <w:r w:rsidRPr="00230CDD"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  <w:t>TruSeq</w:t>
            </w:r>
            <w:r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  <w:t>Read1</w:t>
            </w:r>
            <w:r w:rsidRPr="00230CDD">
              <w:rPr>
                <w:rFonts w:ascii="Calibri" w:hAnsi="Calibri" w:cs="Calibri"/>
                <w:sz w:val="22"/>
                <w:szCs w:val="22"/>
              </w:rPr>
              <w:t>-hexamer-</w:t>
            </w:r>
            <w:r w:rsidRPr="00230CDD"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  <w:t>TN specific</w:t>
            </w:r>
            <w:r w:rsidRPr="009F2F7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08627388" w14:textId="2AFC27C0" w:rsidR="00CC748F" w:rsidRPr="005A2569" w:rsidRDefault="00CC748F" w:rsidP="004A7AE6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ified from </w:t>
            </w:r>
            <w:proofErr w:type="spellStart"/>
            <w:r w:rsidRPr="00B272AB">
              <w:rPr>
                <w:rFonts w:ascii="Courier" w:hAnsi="Courier"/>
                <w:sz w:val="22"/>
                <w:szCs w:val="22"/>
              </w:rPr>
              <w:t>Nspacer_barseq_</w:t>
            </w:r>
            <w:r w:rsidRPr="00E41117">
              <w:rPr>
                <w:rFonts w:ascii="Courier" w:hAnsi="Courier"/>
                <w:color w:val="000000" w:themeColor="text1"/>
                <w:sz w:val="22"/>
                <w:szCs w:val="22"/>
              </w:rPr>
              <w:t>universal</w:t>
            </w:r>
            <w:proofErr w:type="spellEnd"/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E41117" w:rsidRPr="00E41117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(3)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o increase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ransposon specific sequence</w:t>
            </w:r>
          </w:p>
        </w:tc>
      </w:tr>
      <w:tr w:rsidR="00CC748F" w:rsidRPr="00230CDD" w14:paraId="4AF14F49" w14:textId="77777777" w:rsidTr="00501A72">
        <w:tc>
          <w:tcPr>
            <w:tcW w:w="2069" w:type="dxa"/>
          </w:tcPr>
          <w:p w14:paraId="72BFA35B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sz w:val="22"/>
                <w:szCs w:val="22"/>
              </w:rPr>
              <w:t xml:space="preserve">TS_R </w:t>
            </w:r>
          </w:p>
        </w:tc>
        <w:tc>
          <w:tcPr>
            <w:tcW w:w="4681" w:type="dxa"/>
          </w:tcPr>
          <w:p w14:paraId="3CEABC24" w14:textId="77777777" w:rsidR="00CC748F" w:rsidRDefault="00CC748F" w:rsidP="004A7AE6">
            <w:pPr>
              <w:jc w:val="both"/>
              <w:rPr>
                <w:rFonts w:ascii="Calibri" w:hAnsi="Calibri" w:cs="Calibri"/>
                <w:color w:val="00B0F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B0F0"/>
                <w:sz w:val="22"/>
                <w:szCs w:val="22"/>
              </w:rPr>
              <w:t>GTGACTGGAGTTCAGACGTGTGCTCTTCCGATCT</w:t>
            </w:r>
          </w:p>
          <w:p w14:paraId="14408214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2F7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B0F0"/>
                <w:sz w:val="22"/>
                <w:szCs w:val="22"/>
              </w:rPr>
              <w:t>TruSeqRead2</w:t>
            </w:r>
            <w:r w:rsidRPr="009F2F7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09CAFA4F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748F" w:rsidRPr="00230CDD" w14:paraId="6D6062C1" w14:textId="77777777" w:rsidTr="00501A72">
        <w:tc>
          <w:tcPr>
            <w:tcW w:w="2069" w:type="dxa"/>
          </w:tcPr>
          <w:p w14:paraId="267B9244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sz w:val="22"/>
                <w:szCs w:val="22"/>
              </w:rPr>
              <w:t>P5-TS F</w:t>
            </w:r>
          </w:p>
        </w:tc>
        <w:tc>
          <w:tcPr>
            <w:tcW w:w="4681" w:type="dxa"/>
          </w:tcPr>
          <w:p w14:paraId="6DA70002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538135" w:themeColor="accent6" w:themeShade="BF"/>
                <w:sz w:val="22"/>
                <w:szCs w:val="22"/>
              </w:rPr>
              <w:t>AATGATACGGCGACCACCGAGATCT</w:t>
            </w:r>
            <w:r w:rsidRPr="00230CDD"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  <w:t>ACACTCTTTCCCTACACGACGCTCTTCCGATCT</w:t>
            </w:r>
          </w:p>
          <w:p w14:paraId="3AB84D9B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2F75">
              <w:rPr>
                <w:rFonts w:ascii="Calibri" w:hAnsi="Calibri" w:cs="Calibri"/>
                <w:sz w:val="22"/>
                <w:szCs w:val="22"/>
              </w:rPr>
              <w:t>(</w:t>
            </w:r>
            <w:r w:rsidRPr="00230CDD">
              <w:rPr>
                <w:rFonts w:ascii="Calibri" w:hAnsi="Calibri" w:cs="Calibri"/>
                <w:color w:val="538135" w:themeColor="accent6" w:themeShade="BF"/>
                <w:sz w:val="22"/>
                <w:szCs w:val="22"/>
              </w:rPr>
              <w:t>P5 sequence</w:t>
            </w:r>
            <w:r w:rsidRPr="00230CDD">
              <w:rPr>
                <w:rFonts w:ascii="Calibri" w:hAnsi="Calibri" w:cs="Calibri"/>
                <w:sz w:val="22"/>
                <w:szCs w:val="22"/>
              </w:rPr>
              <w:t>-</w:t>
            </w:r>
            <w:r w:rsidRPr="00230CDD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TruSeq</w:t>
            </w:r>
            <w:r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Read1</w:t>
            </w:r>
            <w:r w:rsidRPr="009F2F7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4B85F6F8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748F" w:rsidRPr="00230CDD" w14:paraId="46A55371" w14:textId="77777777" w:rsidTr="00501A72">
        <w:tc>
          <w:tcPr>
            <w:tcW w:w="2069" w:type="dxa"/>
            <w:tcBorders>
              <w:bottom w:val="single" w:sz="4" w:space="0" w:color="auto"/>
            </w:tcBorders>
          </w:tcPr>
          <w:p w14:paraId="25B97E13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sz w:val="22"/>
                <w:szCs w:val="22"/>
              </w:rPr>
              <w:t>P7_MOD_TS_index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81" w:type="dxa"/>
            <w:tcBorders>
              <w:bottom w:val="single" w:sz="4" w:space="0" w:color="auto"/>
            </w:tcBorders>
          </w:tcPr>
          <w:p w14:paraId="58267166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B0F0"/>
                <w:sz w:val="22"/>
                <w:szCs w:val="22"/>
              </w:rPr>
            </w:pPr>
            <w:r w:rsidRPr="00230CDD">
              <w:rPr>
                <w:rFonts w:ascii="Calibri" w:hAnsi="Calibri" w:cs="Calibri"/>
                <w:color w:val="00B050"/>
                <w:sz w:val="22"/>
                <w:szCs w:val="22"/>
              </w:rPr>
              <w:t>CAAGCAGAAGACGGCATACGAGAT</w:t>
            </w:r>
            <w:r w:rsidRPr="00230CDD">
              <w:rPr>
                <w:rFonts w:ascii="Calibri" w:hAnsi="Calibri" w:cs="Calibri"/>
                <w:b/>
                <w:bCs/>
                <w:sz w:val="22"/>
                <w:szCs w:val="22"/>
              </w:rPr>
              <w:t>CGTGAT</w:t>
            </w:r>
            <w:r w:rsidRPr="00230CDD">
              <w:rPr>
                <w:rFonts w:ascii="Calibri" w:hAnsi="Calibri" w:cs="Calibri"/>
                <w:color w:val="00B0F0"/>
                <w:sz w:val="22"/>
                <w:szCs w:val="22"/>
              </w:rPr>
              <w:t>GTGACTGGAGTTCAGACGTGTGCTCTTCCGATCT</w:t>
            </w:r>
          </w:p>
          <w:p w14:paraId="55D92F5E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F2F75">
              <w:rPr>
                <w:rFonts w:ascii="Calibri" w:hAnsi="Calibri" w:cs="Calibri"/>
                <w:sz w:val="22"/>
                <w:szCs w:val="22"/>
              </w:rPr>
              <w:t>(</w:t>
            </w:r>
            <w:r w:rsidRPr="00230CDD">
              <w:rPr>
                <w:rFonts w:ascii="Calibri" w:hAnsi="Calibri" w:cs="Calibri"/>
                <w:color w:val="00B050"/>
                <w:sz w:val="22"/>
                <w:szCs w:val="22"/>
              </w:rPr>
              <w:t>P7 sequence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230CDD">
              <w:rPr>
                <w:rFonts w:ascii="Calibri" w:hAnsi="Calibri" w:cs="Calibri"/>
                <w:b/>
                <w:bCs/>
                <w:sz w:val="22"/>
                <w:szCs w:val="22"/>
              </w:rPr>
              <w:t>index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230CDD">
              <w:rPr>
                <w:rFonts w:ascii="Calibri" w:hAnsi="Calibri" w:cs="Calibri"/>
                <w:color w:val="00B0F0"/>
                <w:sz w:val="22"/>
                <w:szCs w:val="22"/>
              </w:rPr>
              <w:t>TruSeq</w:t>
            </w:r>
            <w:r>
              <w:rPr>
                <w:rFonts w:ascii="Calibri" w:hAnsi="Calibri" w:cs="Calibri"/>
                <w:color w:val="00B0F0"/>
                <w:sz w:val="22"/>
                <w:szCs w:val="22"/>
              </w:rPr>
              <w:t>Read2</w:t>
            </w:r>
            <w:r w:rsidRPr="009F2F7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7FB16C6" w14:textId="056C03E7" w:rsidR="00CC748F" w:rsidRPr="00E41117" w:rsidRDefault="00CC748F" w:rsidP="004A7AE6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E41117" w:rsidRPr="00E41117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(3)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C748F" w:rsidRPr="00230CDD" w14:paraId="51A3A812" w14:textId="77777777" w:rsidTr="00501A72">
        <w:tc>
          <w:tcPr>
            <w:tcW w:w="9360" w:type="dxa"/>
            <w:gridSpan w:val="3"/>
            <w:shd w:val="pct5" w:color="auto" w:fill="auto"/>
          </w:tcPr>
          <w:p w14:paraId="4F7EE1A7" w14:textId="7FE795F0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r amplification of barcodes </w:t>
            </w:r>
            <w:r w:rsidR="004F55F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</w:t>
            </w:r>
            <w:r w:rsidR="00E41117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q</w:t>
            </w:r>
            <w:proofErr w:type="spellEnd"/>
          </w:p>
        </w:tc>
      </w:tr>
      <w:tr w:rsidR="00CC748F" w:rsidRPr="00CC3AB4" w14:paraId="0A2F182B" w14:textId="77777777" w:rsidTr="00501A72">
        <w:tc>
          <w:tcPr>
            <w:tcW w:w="2069" w:type="dxa"/>
          </w:tcPr>
          <w:p w14:paraId="0E73A3AB" w14:textId="77777777" w:rsidR="00CC748F" w:rsidRPr="004F55F5" w:rsidRDefault="00CC748F" w:rsidP="004A7AE6">
            <w:pPr>
              <w:tabs>
                <w:tab w:val="left" w:pos="1440"/>
                <w:tab w:val="left" w:pos="2880"/>
              </w:tabs>
              <w:rPr>
                <w:rFonts w:ascii="Calibri" w:eastAsia="Calibri" w:hAnsi="Calibri" w:cs="Calibri"/>
                <w:sz w:val="22"/>
                <w:szCs w:val="22"/>
                <w:highlight w:val="green"/>
              </w:rPr>
            </w:pPr>
            <w:r w:rsidRPr="004F55F5">
              <w:rPr>
                <w:rFonts w:asciiTheme="minorHAnsi" w:hAnsiTheme="minorHAnsi" w:cstheme="minorHAnsi"/>
                <w:sz w:val="22"/>
                <w:szCs w:val="22"/>
              </w:rPr>
              <w:t>Barseq_P1</w:t>
            </w:r>
          </w:p>
        </w:tc>
        <w:tc>
          <w:tcPr>
            <w:tcW w:w="4681" w:type="dxa"/>
          </w:tcPr>
          <w:p w14:paraId="055A8488" w14:textId="77777777" w:rsidR="00CC748F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A22FD">
              <w:rPr>
                <w:rFonts w:ascii="Calibri" w:hAnsi="Calibri" w:cs="Calibri"/>
                <w:color w:val="538135" w:themeColor="accent6" w:themeShade="BF"/>
                <w:sz w:val="22"/>
                <w:szCs w:val="22"/>
              </w:rPr>
              <w:t>AATGATACGGCGACCACCGAGATCT</w:t>
            </w:r>
            <w:r w:rsidRPr="003A22FD"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  <w:t>ACACTCTTTCCCTACACGACGCTCTTCCGATCT</w:t>
            </w:r>
            <w:r w:rsidRPr="003A22FD">
              <w:rPr>
                <w:rFonts w:ascii="Calibri" w:hAnsi="Calibri" w:cs="Calibri"/>
                <w:color w:val="000000"/>
                <w:sz w:val="22"/>
                <w:szCs w:val="22"/>
              </w:rPr>
              <w:t>NNNNN</w:t>
            </w:r>
            <w:r w:rsidRPr="003A22FD"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  <w:t>GTCGACCTGCAGCGTACG</w:t>
            </w:r>
          </w:p>
          <w:p w14:paraId="7C9B0BBA" w14:textId="77777777" w:rsidR="00CC748F" w:rsidRPr="00CC3AB4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highlight w:val="green"/>
              </w:rPr>
            </w:pPr>
            <w:r w:rsidRPr="00230CDD">
              <w:rPr>
                <w:rFonts w:ascii="Calibri" w:hAnsi="Calibri" w:cs="Calibri"/>
                <w:sz w:val="22"/>
                <w:szCs w:val="22"/>
              </w:rPr>
              <w:t>(</w:t>
            </w:r>
            <w:r w:rsidRPr="003A22FD">
              <w:rPr>
                <w:rFonts w:ascii="Calibri" w:hAnsi="Calibri" w:cs="Calibri"/>
                <w:color w:val="538135" w:themeColor="accent6" w:themeShade="BF"/>
                <w:sz w:val="22"/>
                <w:szCs w:val="22"/>
              </w:rPr>
              <w:t>P5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230CDD"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  <w:t>TruSeq</w:t>
            </w:r>
            <w:r>
              <w:rPr>
                <w:rFonts w:ascii="Calibri" w:hAnsi="Calibri" w:cs="Calibri"/>
                <w:color w:val="2E74B5" w:themeColor="accent5" w:themeShade="BF"/>
                <w:sz w:val="22"/>
                <w:szCs w:val="22"/>
              </w:rPr>
              <w:t>Read1</w:t>
            </w:r>
            <w:r w:rsidRPr="00230CDD">
              <w:rPr>
                <w:rFonts w:ascii="Calibri" w:hAnsi="Calibri" w:cs="Calibri"/>
                <w:sz w:val="22"/>
                <w:szCs w:val="22"/>
              </w:rPr>
              <w:t>-hexamer-</w:t>
            </w:r>
            <w:r w:rsidRPr="00230CDD"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  <w:t>TN specific</w:t>
            </w:r>
            <w:r w:rsidRPr="003A22F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631DD2DB" w14:textId="1F001C3D" w:rsidR="00CC748F" w:rsidRPr="00E41117" w:rsidRDefault="00CC748F" w:rsidP="004A7AE6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highlight w:val="green"/>
              </w:rPr>
            </w:pP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E41117" w:rsidRPr="00E41117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(3)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C748F" w:rsidRPr="00CC3AB4" w14:paraId="31B95106" w14:textId="77777777" w:rsidTr="00501A72">
        <w:tc>
          <w:tcPr>
            <w:tcW w:w="2069" w:type="dxa"/>
            <w:tcBorders>
              <w:bottom w:val="single" w:sz="4" w:space="0" w:color="auto"/>
            </w:tcBorders>
          </w:tcPr>
          <w:p w14:paraId="4BBEDFB8" w14:textId="77777777" w:rsidR="00CC748F" w:rsidRPr="004F55F5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highlight w:val="green"/>
              </w:rPr>
            </w:pPr>
            <w:r w:rsidRPr="004F55F5">
              <w:rPr>
                <w:rFonts w:asciiTheme="minorHAnsi" w:hAnsiTheme="minorHAnsi" w:cstheme="minorHAnsi"/>
                <w:sz w:val="22"/>
                <w:szCs w:val="22"/>
              </w:rPr>
              <w:t>Barseq_P2_ITxxx</w:t>
            </w:r>
          </w:p>
        </w:tc>
        <w:tc>
          <w:tcPr>
            <w:tcW w:w="4681" w:type="dxa"/>
            <w:tcBorders>
              <w:bottom w:val="single" w:sz="4" w:space="0" w:color="auto"/>
            </w:tcBorders>
          </w:tcPr>
          <w:p w14:paraId="74997539" w14:textId="77777777" w:rsidR="00CC748F" w:rsidRDefault="00CC748F" w:rsidP="004A7AE6">
            <w:pPr>
              <w:jc w:val="both"/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</w:pPr>
            <w:r w:rsidRPr="003A22FD">
              <w:rPr>
                <w:rFonts w:ascii="Calibri" w:hAnsi="Calibri" w:cs="Calibri"/>
                <w:color w:val="00B050"/>
                <w:sz w:val="22"/>
                <w:szCs w:val="22"/>
              </w:rPr>
              <w:t>CAAGCAGAAGACGGCATACGAGAT</w:t>
            </w:r>
            <w:r>
              <w:rPr>
                <w:rFonts w:ascii="Calibri" w:hAnsi="Calibri" w:cs="Calibri"/>
                <w:color w:val="7030A0"/>
                <w:sz w:val="22"/>
                <w:szCs w:val="22"/>
              </w:rPr>
              <w:t>XXXXXX</w:t>
            </w:r>
            <w:r w:rsidRPr="003A22FD">
              <w:rPr>
                <w:rFonts w:ascii="Calibri" w:hAnsi="Calibri" w:cs="Calibri"/>
                <w:color w:val="00B0F0"/>
                <w:sz w:val="22"/>
                <w:szCs w:val="22"/>
              </w:rPr>
              <w:t>GTGACTGGAGTTCAGACGTGTGCTCTTCCGATCT</w:t>
            </w:r>
            <w:r w:rsidRPr="003A22FD"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  <w:t>GATGTCCACGAGGTCTCT</w:t>
            </w:r>
          </w:p>
          <w:p w14:paraId="3E3314AD" w14:textId="77777777" w:rsidR="00CC748F" w:rsidRPr="00CC3AB4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highlight w:val="green"/>
              </w:rPr>
            </w:pPr>
            <w:r w:rsidRPr="009F2F75">
              <w:rPr>
                <w:rFonts w:ascii="Calibri" w:hAnsi="Calibri" w:cs="Calibri"/>
                <w:sz w:val="22"/>
                <w:szCs w:val="22"/>
              </w:rPr>
              <w:t>(</w:t>
            </w:r>
            <w:r w:rsidRPr="00230CDD">
              <w:rPr>
                <w:rFonts w:ascii="Calibri" w:hAnsi="Calibri" w:cs="Calibri"/>
                <w:color w:val="00B050"/>
                <w:sz w:val="22"/>
                <w:szCs w:val="22"/>
              </w:rPr>
              <w:t>P7 sequence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3A22FD">
              <w:rPr>
                <w:rFonts w:ascii="Calibri" w:hAnsi="Calibri" w:cs="Calibri"/>
                <w:color w:val="7030A0"/>
                <w:sz w:val="22"/>
                <w:szCs w:val="22"/>
              </w:rPr>
              <w:t>index</w:t>
            </w: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230CDD">
              <w:rPr>
                <w:rFonts w:ascii="Calibri" w:hAnsi="Calibri" w:cs="Calibri"/>
                <w:color w:val="00B0F0"/>
                <w:sz w:val="22"/>
                <w:szCs w:val="22"/>
              </w:rPr>
              <w:t>TruSeq</w:t>
            </w:r>
            <w:r>
              <w:rPr>
                <w:rFonts w:ascii="Calibri" w:hAnsi="Calibri" w:cs="Calibri"/>
                <w:color w:val="00B0F0"/>
                <w:sz w:val="22"/>
                <w:szCs w:val="22"/>
              </w:rPr>
              <w:t>Read2-</w:t>
            </w:r>
            <w:r w:rsidRPr="00230CDD">
              <w:rPr>
                <w:rFonts w:ascii="Calibri" w:hAnsi="Calibri" w:cs="Calibri"/>
                <w:color w:val="C45911" w:themeColor="accent2" w:themeShade="BF"/>
                <w:sz w:val="22"/>
                <w:szCs w:val="22"/>
              </w:rPr>
              <w:t>TN specific</w:t>
            </w:r>
            <w:r w:rsidRPr="009F2F7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8AD0C2F" w14:textId="3943CCCE" w:rsidR="00CC748F" w:rsidRPr="00E41117" w:rsidRDefault="00CC748F" w:rsidP="004A7AE6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highlight w:val="green"/>
              </w:rPr>
            </w:pP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niquely indexed primers were used for each sample and are fully listed in 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XZXRtb3JlPC9BdXRob3I+PFllYXI+MjAxNTwvWWVhcj48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==
</w:fldData>
              </w:fldCha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="00E41117"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E41117" w:rsidRPr="00E41117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</w:rPr>
              <w:t>(3)</w:t>
            </w:r>
            <w:r w:rsidRPr="00E4111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C748F" w:rsidRPr="00230CDD" w14:paraId="42EE3518" w14:textId="77777777" w:rsidTr="00501A72">
        <w:tc>
          <w:tcPr>
            <w:tcW w:w="9360" w:type="dxa"/>
            <w:gridSpan w:val="3"/>
            <w:shd w:val="pct5" w:color="auto" w:fill="auto"/>
          </w:tcPr>
          <w:p w14:paraId="2D6626E0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 arbitrary nested amplification of barcode junctions in single clones</w:t>
            </w:r>
          </w:p>
        </w:tc>
      </w:tr>
      <w:tr w:rsidR="00CC748F" w:rsidRPr="00230CDD" w14:paraId="1BA7E04F" w14:textId="77777777" w:rsidTr="00501A72">
        <w:tc>
          <w:tcPr>
            <w:tcW w:w="2069" w:type="dxa"/>
          </w:tcPr>
          <w:p w14:paraId="4777ABC4" w14:textId="77777777" w:rsidR="00CC748F" w:rsidRPr="00230CDD" w:rsidRDefault="00CC748F" w:rsidP="004A7AE6">
            <w:pPr>
              <w:tabs>
                <w:tab w:val="left" w:pos="1440"/>
                <w:tab w:val="left" w:pos="2880"/>
              </w:tabs>
              <w:rPr>
                <w:rFonts w:ascii="Calibri" w:eastAsia="Calibri" w:hAnsi="Calibri" w:cs="Calibri"/>
                <w:sz w:val="22"/>
                <w:szCs w:val="22"/>
              </w:rPr>
            </w:pPr>
            <w:r w:rsidRPr="00230CDD">
              <w:rPr>
                <w:rFonts w:ascii="Calibri" w:eastAsia="Calibri" w:hAnsi="Calibri" w:cs="Calibri"/>
                <w:sz w:val="22"/>
                <w:szCs w:val="22"/>
              </w:rPr>
              <w:t xml:space="preserve">U1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4681" w:type="dxa"/>
          </w:tcPr>
          <w:p w14:paraId="55055412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C2D25">
              <w:rPr>
                <w:rFonts w:ascii="Calibri" w:eastAsia="Calibri" w:hAnsi="Calibri" w:cs="Calibri"/>
                <w:color w:val="C45911" w:themeColor="accent2" w:themeShade="BF"/>
                <w:sz w:val="22"/>
                <w:szCs w:val="22"/>
              </w:rPr>
              <w:t>GATGTCCACGAGGTCTCT</w:t>
            </w:r>
          </w:p>
        </w:tc>
        <w:tc>
          <w:tcPr>
            <w:tcW w:w="2610" w:type="dxa"/>
          </w:tcPr>
          <w:p w14:paraId="48771686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748F" w:rsidRPr="00230CDD" w14:paraId="37CCFE62" w14:textId="77777777" w:rsidTr="00501A72">
        <w:tc>
          <w:tcPr>
            <w:tcW w:w="2069" w:type="dxa"/>
          </w:tcPr>
          <w:p w14:paraId="1254F112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eastAsia="Calibri" w:hAnsi="Calibri" w:cs="Calibri"/>
                <w:sz w:val="22"/>
                <w:szCs w:val="22"/>
              </w:rPr>
              <w:t>M13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  <w:r w:rsidRPr="00230CDD">
              <w:rPr>
                <w:rFonts w:ascii="Calibri" w:eastAsia="Calibri" w:hAnsi="Calibri" w:cs="Calibri"/>
                <w:sz w:val="22"/>
                <w:szCs w:val="22"/>
              </w:rPr>
              <w:t>-N</w:t>
            </w:r>
            <w:r w:rsidRPr="00230CDD"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681" w:type="dxa"/>
          </w:tcPr>
          <w:p w14:paraId="5FB1061F" w14:textId="77777777" w:rsidR="00CC748F" w:rsidRDefault="00CC748F" w:rsidP="004A7AE6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230CDD">
              <w:rPr>
                <w:rFonts w:ascii="Calibri" w:eastAsia="Calibri" w:hAnsi="Calibri" w:cs="Calibri"/>
                <w:sz w:val="22"/>
                <w:szCs w:val="22"/>
              </w:rPr>
              <w:t>TGTAAAACGACGGCCAGTNNNNNN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2544B126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(M13F-random heptamer)</w:t>
            </w:r>
          </w:p>
        </w:tc>
        <w:tc>
          <w:tcPr>
            <w:tcW w:w="2610" w:type="dxa"/>
          </w:tcPr>
          <w:p w14:paraId="574CC922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748F" w:rsidRPr="00230CDD" w14:paraId="390F9820" w14:textId="77777777" w:rsidTr="00501A72">
        <w:tc>
          <w:tcPr>
            <w:tcW w:w="2069" w:type="dxa"/>
          </w:tcPr>
          <w:p w14:paraId="4E47D80F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eastAsia="Calibri" w:hAnsi="Calibri" w:cs="Calibri"/>
                <w:sz w:val="22"/>
                <w:szCs w:val="22"/>
              </w:rPr>
              <w:t>U2 out</w:t>
            </w:r>
          </w:p>
        </w:tc>
        <w:tc>
          <w:tcPr>
            <w:tcW w:w="4681" w:type="dxa"/>
          </w:tcPr>
          <w:p w14:paraId="353884DA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C2D25">
              <w:rPr>
                <w:rFonts w:ascii="Calibri" w:eastAsia="Calibri" w:hAnsi="Calibri" w:cs="Calibri"/>
                <w:color w:val="C45911" w:themeColor="accent2" w:themeShade="BF"/>
                <w:sz w:val="22"/>
                <w:szCs w:val="22"/>
              </w:rPr>
              <w:t>CGTACGCTGCAGGTCGAC</w:t>
            </w:r>
          </w:p>
        </w:tc>
        <w:tc>
          <w:tcPr>
            <w:tcW w:w="2610" w:type="dxa"/>
          </w:tcPr>
          <w:p w14:paraId="544D6B06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C748F" w:rsidRPr="00230CDD" w14:paraId="7862BED4" w14:textId="77777777" w:rsidTr="00501A72">
        <w:tc>
          <w:tcPr>
            <w:tcW w:w="2069" w:type="dxa"/>
          </w:tcPr>
          <w:p w14:paraId="264BE063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eastAsia="Calibri" w:hAnsi="Calibri" w:cs="Calibri"/>
                <w:sz w:val="22"/>
                <w:szCs w:val="22"/>
              </w:rPr>
              <w:t>M13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F</w:t>
            </w:r>
          </w:p>
        </w:tc>
        <w:tc>
          <w:tcPr>
            <w:tcW w:w="4681" w:type="dxa"/>
          </w:tcPr>
          <w:p w14:paraId="47EC0ADC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0CDD">
              <w:rPr>
                <w:rFonts w:ascii="Calibri" w:eastAsia="Calibri" w:hAnsi="Calibri" w:cs="Calibri"/>
                <w:sz w:val="22"/>
                <w:szCs w:val="22"/>
              </w:rPr>
              <w:t>TGTAAAACGACGGCCAGT</w:t>
            </w:r>
          </w:p>
        </w:tc>
        <w:tc>
          <w:tcPr>
            <w:tcW w:w="2610" w:type="dxa"/>
          </w:tcPr>
          <w:p w14:paraId="45696C0B" w14:textId="77777777" w:rsidR="00CC748F" w:rsidRPr="00230CDD" w:rsidRDefault="00CC748F" w:rsidP="004A7AE6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01A72" w:rsidRPr="00230CDD" w14:paraId="698040F4" w14:textId="77777777" w:rsidTr="00111F14">
        <w:tc>
          <w:tcPr>
            <w:tcW w:w="9360" w:type="dxa"/>
            <w:gridSpan w:val="3"/>
            <w:shd w:val="pct5" w:color="auto" w:fill="auto"/>
          </w:tcPr>
          <w:p w14:paraId="0217E386" w14:textId="6B926A92" w:rsidR="00501A72" w:rsidRPr="00501A72" w:rsidRDefault="00501A72" w:rsidP="00111F14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01A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For RT-qPCR</w:t>
            </w:r>
          </w:p>
        </w:tc>
      </w:tr>
      <w:tr w:rsidR="00062861" w:rsidRPr="00501A72" w14:paraId="39DBFCB8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51059CA0" w14:textId="77777777" w:rsidR="00062861" w:rsidRPr="00501A72" w:rsidRDefault="00062861" w:rsidP="004B2191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192_F</w:t>
            </w:r>
          </w:p>
        </w:tc>
        <w:tc>
          <w:tcPr>
            <w:tcW w:w="4681" w:type="dxa"/>
            <w:noWrap/>
            <w:hideMark/>
          </w:tcPr>
          <w:p w14:paraId="5F568582" w14:textId="77777777" w:rsidR="00062861" w:rsidRPr="00501A72" w:rsidRDefault="00062861" w:rsidP="004B2191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GCATCGGGTTGCTAATCGTT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154CAED6" w14:textId="0699F50A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Hypothetical</w:t>
            </w:r>
          </w:p>
        </w:tc>
      </w:tr>
      <w:tr w:rsidR="00062861" w:rsidRPr="00501A72" w14:paraId="2690C2CC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477AE26E" w14:textId="77777777" w:rsidR="00062861" w:rsidRPr="00501A72" w:rsidRDefault="00062861" w:rsidP="004B2191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192_R</w:t>
            </w:r>
          </w:p>
        </w:tc>
        <w:tc>
          <w:tcPr>
            <w:tcW w:w="4681" w:type="dxa"/>
            <w:noWrap/>
            <w:hideMark/>
          </w:tcPr>
          <w:p w14:paraId="504D69A8" w14:textId="77777777" w:rsidR="00062861" w:rsidRPr="00501A72" w:rsidRDefault="00062861" w:rsidP="004B2191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AGAAGCATCACGAGCCAAC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44DB27C0" w14:textId="12229A10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62861" w:rsidRPr="00501A72" w14:paraId="0904F734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3C41A3DF" w14:textId="77777777" w:rsidR="00062861" w:rsidRPr="00501A72" w:rsidRDefault="00062861" w:rsidP="00BF550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365_F</w:t>
            </w:r>
          </w:p>
        </w:tc>
        <w:tc>
          <w:tcPr>
            <w:tcW w:w="4681" w:type="dxa"/>
            <w:noWrap/>
            <w:hideMark/>
          </w:tcPr>
          <w:p w14:paraId="3D388298" w14:textId="77777777" w:rsidR="00062861" w:rsidRPr="00501A72" w:rsidRDefault="00062861" w:rsidP="00BF550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ACACCTCTCCCACCCCAATA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3BF6E03A" w14:textId="45CD72B2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</w:t>
            </w:r>
            <w:r w:rsidRPr="00C10414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H</w:t>
            </w:r>
            <w:r w:rsidRPr="00C104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ox helicase</w:t>
            </w:r>
          </w:p>
        </w:tc>
      </w:tr>
      <w:tr w:rsidR="00062861" w:rsidRPr="00501A72" w14:paraId="6085CE70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1E8C291C" w14:textId="77777777" w:rsidR="00062861" w:rsidRPr="00501A72" w:rsidRDefault="00062861" w:rsidP="00BF550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365_R</w:t>
            </w:r>
          </w:p>
        </w:tc>
        <w:tc>
          <w:tcPr>
            <w:tcW w:w="4681" w:type="dxa"/>
            <w:noWrap/>
            <w:hideMark/>
          </w:tcPr>
          <w:p w14:paraId="0211D8E3" w14:textId="77777777" w:rsidR="00062861" w:rsidRPr="00501A72" w:rsidRDefault="00062861" w:rsidP="00BF550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GCAGCTGTTTTACCGGTACCT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1BA3B69" w14:textId="3AD8CEA9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62861" w:rsidRPr="00501A72" w14:paraId="5B967BDB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43884916" w14:textId="77777777" w:rsidR="00062861" w:rsidRPr="00501A72" w:rsidRDefault="00062861" w:rsidP="00FB302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272_F</w:t>
            </w:r>
          </w:p>
        </w:tc>
        <w:tc>
          <w:tcPr>
            <w:tcW w:w="4681" w:type="dxa"/>
            <w:noWrap/>
            <w:hideMark/>
          </w:tcPr>
          <w:p w14:paraId="5E68BC23" w14:textId="77777777" w:rsidR="00062861" w:rsidRPr="00501A72" w:rsidRDefault="00062861" w:rsidP="00FB302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CGAAATTGCAAAGAACACCGGT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7306812C" w14:textId="61E93EBD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 w:rsidRPr="00C10414">
              <w:rPr>
                <w:rFonts w:ascii="Calibri" w:hAnsi="Calibri" w:cs="Calibri"/>
                <w:color w:val="000000"/>
                <w:sz w:val="22"/>
                <w:szCs w:val="22"/>
              </w:rPr>
              <w:t>ntegration host factor</w:t>
            </w:r>
          </w:p>
        </w:tc>
      </w:tr>
      <w:tr w:rsidR="00062861" w:rsidRPr="00501A72" w14:paraId="7B3B2AB9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371A589A" w14:textId="77777777" w:rsidR="00062861" w:rsidRPr="00501A72" w:rsidRDefault="00062861" w:rsidP="00FB302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272_R</w:t>
            </w:r>
          </w:p>
        </w:tc>
        <w:tc>
          <w:tcPr>
            <w:tcW w:w="4681" w:type="dxa"/>
            <w:noWrap/>
            <w:hideMark/>
          </w:tcPr>
          <w:p w14:paraId="08C5CFD6" w14:textId="77777777" w:rsidR="00062861" w:rsidRPr="00501A72" w:rsidRDefault="00062861" w:rsidP="00FB302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CGAAGCTACCAAATCCACGG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7C2E796" w14:textId="0B74E0AE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62861" w:rsidRPr="00501A72" w14:paraId="3BA9775E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7A06D100" w14:textId="77777777" w:rsidR="00062861" w:rsidRPr="00501A72" w:rsidRDefault="00062861" w:rsidP="008C413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3612_F</w:t>
            </w:r>
          </w:p>
        </w:tc>
        <w:tc>
          <w:tcPr>
            <w:tcW w:w="4681" w:type="dxa"/>
            <w:noWrap/>
            <w:hideMark/>
          </w:tcPr>
          <w:p w14:paraId="728CEF73" w14:textId="77777777" w:rsidR="00062861" w:rsidRPr="00501A72" w:rsidRDefault="00062861" w:rsidP="008C413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CTTGCATTCCTCACCCTGCT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23CAF1C2" w14:textId="77777777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ND efflux transporter</w:t>
            </w:r>
          </w:p>
        </w:tc>
      </w:tr>
      <w:tr w:rsidR="00062861" w:rsidRPr="00501A72" w14:paraId="43CCF11B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6F552D75" w14:textId="77777777" w:rsidR="00062861" w:rsidRPr="00501A72" w:rsidRDefault="00062861" w:rsidP="008C413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3612_R</w:t>
            </w:r>
          </w:p>
        </w:tc>
        <w:tc>
          <w:tcPr>
            <w:tcW w:w="4681" w:type="dxa"/>
            <w:noWrap/>
            <w:hideMark/>
          </w:tcPr>
          <w:p w14:paraId="31BDD951" w14:textId="77777777" w:rsidR="00062861" w:rsidRPr="00501A72" w:rsidRDefault="00062861" w:rsidP="008C4133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TTCGGAGCTGCGATGACTAC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B46BCFC" w14:textId="1DDC1767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62861" w:rsidRPr="00501A72" w14:paraId="7F420150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175DF446" w14:textId="77777777" w:rsidR="00062861" w:rsidRPr="00501A72" w:rsidRDefault="00062861" w:rsidP="007D00D9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049_F</w:t>
            </w:r>
          </w:p>
        </w:tc>
        <w:tc>
          <w:tcPr>
            <w:tcW w:w="4681" w:type="dxa"/>
            <w:noWrap/>
            <w:hideMark/>
          </w:tcPr>
          <w:p w14:paraId="0A70E10C" w14:textId="77777777" w:rsidR="00062861" w:rsidRPr="00501A72" w:rsidRDefault="00062861" w:rsidP="007D00D9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TTGCCCTTGCCCTCTTTTCT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27764501" w14:textId="7F2E5DD9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DnaK</w:t>
            </w:r>
            <w:proofErr w:type="spellEnd"/>
          </w:p>
        </w:tc>
      </w:tr>
      <w:tr w:rsidR="00062861" w:rsidRPr="00501A72" w14:paraId="1A0ABFB5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223964FB" w14:textId="77777777" w:rsidR="00062861" w:rsidRPr="00501A72" w:rsidRDefault="00062861" w:rsidP="007D00D9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049_R</w:t>
            </w:r>
          </w:p>
        </w:tc>
        <w:tc>
          <w:tcPr>
            <w:tcW w:w="4681" w:type="dxa"/>
            <w:noWrap/>
            <w:hideMark/>
          </w:tcPr>
          <w:p w14:paraId="0EE3C209" w14:textId="77777777" w:rsidR="00062861" w:rsidRPr="00501A72" w:rsidRDefault="00062861" w:rsidP="007D00D9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CACAGCCACCATAGTAGCGT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5297865F" w14:textId="1F7A99FE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62861" w:rsidRPr="00501A72" w14:paraId="00EE40B3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79EEAFD3" w14:textId="77777777" w:rsidR="00062861" w:rsidRPr="00501A72" w:rsidRDefault="00062861" w:rsidP="009A163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2119_F</w:t>
            </w:r>
          </w:p>
        </w:tc>
        <w:tc>
          <w:tcPr>
            <w:tcW w:w="4681" w:type="dxa"/>
            <w:noWrap/>
            <w:hideMark/>
          </w:tcPr>
          <w:p w14:paraId="54DC31DB" w14:textId="77777777" w:rsidR="00062861" w:rsidRPr="00501A72" w:rsidRDefault="00062861" w:rsidP="009A163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GGCATTGAGTTGATCGCATCA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1E71704F" w14:textId="77777777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uperoxide dismutase</w:t>
            </w:r>
          </w:p>
        </w:tc>
      </w:tr>
      <w:tr w:rsidR="00062861" w:rsidRPr="00501A72" w14:paraId="12BAE5C1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4F34B6C4" w14:textId="77777777" w:rsidR="00062861" w:rsidRPr="00501A72" w:rsidRDefault="00062861" w:rsidP="009A163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2119_R</w:t>
            </w:r>
          </w:p>
        </w:tc>
        <w:tc>
          <w:tcPr>
            <w:tcW w:w="4681" w:type="dxa"/>
            <w:noWrap/>
            <w:hideMark/>
          </w:tcPr>
          <w:p w14:paraId="34546FB2" w14:textId="77777777" w:rsidR="00062861" w:rsidRPr="00501A72" w:rsidRDefault="00062861" w:rsidP="009A163D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AGTACTGCACTTTTCAGCCA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264DD396" w14:textId="1DFD0363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62861" w:rsidRPr="00501A72" w14:paraId="1983BE17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674413B3" w14:textId="0E7E80D2" w:rsidR="00062861" w:rsidRPr="00501A72" w:rsidRDefault="00062861" w:rsidP="007C1FE0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852_F</w:t>
            </w:r>
          </w:p>
        </w:tc>
        <w:tc>
          <w:tcPr>
            <w:tcW w:w="4681" w:type="dxa"/>
            <w:noWrap/>
            <w:hideMark/>
          </w:tcPr>
          <w:p w14:paraId="39B4BA4E" w14:textId="77777777" w:rsidR="00062861" w:rsidRPr="00501A72" w:rsidRDefault="00062861" w:rsidP="007C1FE0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GGCATTGAGTTGATCGCATCA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655C1AF9" w14:textId="3B4E7131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C1041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rine </w:t>
            </w:r>
            <w:proofErr w:type="spellStart"/>
            <w:r w:rsidRPr="00C10414">
              <w:rPr>
                <w:rFonts w:ascii="Calibri" w:hAnsi="Calibri" w:cs="Calibri"/>
                <w:color w:val="000000"/>
                <w:sz w:val="22"/>
                <w:szCs w:val="22"/>
              </w:rPr>
              <w:t>hydroxymethyltransferase</w:t>
            </w:r>
            <w:proofErr w:type="spellEnd"/>
          </w:p>
        </w:tc>
      </w:tr>
      <w:tr w:rsidR="00062861" w:rsidRPr="00501A72" w14:paraId="4D09E996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75126FBF" w14:textId="2620B642" w:rsidR="00062861" w:rsidRPr="00501A72" w:rsidRDefault="00062861" w:rsidP="00501A7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852_R</w:t>
            </w:r>
          </w:p>
        </w:tc>
        <w:tc>
          <w:tcPr>
            <w:tcW w:w="4681" w:type="dxa"/>
            <w:noWrap/>
            <w:hideMark/>
          </w:tcPr>
          <w:p w14:paraId="5F55F9EE" w14:textId="62C8E53A" w:rsidR="00062861" w:rsidRPr="00501A72" w:rsidRDefault="00062861" w:rsidP="00501A7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CACAGCCACCATAGTAGCGT</w:t>
            </w:r>
          </w:p>
        </w:tc>
        <w:tc>
          <w:tcPr>
            <w:tcW w:w="2610" w:type="dxa"/>
            <w:vMerge/>
            <w:noWrap/>
            <w:vAlign w:val="center"/>
            <w:hideMark/>
          </w:tcPr>
          <w:p w14:paraId="00620FEF" w14:textId="0E77A145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62861" w:rsidRPr="00501A72" w14:paraId="01EF17B0" w14:textId="77777777" w:rsidTr="0006286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52DB458D" w14:textId="26DE21D8" w:rsidR="00062861" w:rsidRPr="00501A72" w:rsidRDefault="00062861" w:rsidP="00501A7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202_F</w:t>
            </w:r>
          </w:p>
        </w:tc>
        <w:tc>
          <w:tcPr>
            <w:tcW w:w="4681" w:type="dxa"/>
            <w:noWrap/>
            <w:hideMark/>
          </w:tcPr>
          <w:p w14:paraId="41082490" w14:textId="4DCCA0B9" w:rsidR="00062861" w:rsidRPr="00501A72" w:rsidRDefault="00062861" w:rsidP="00501A7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ACAGTGTTCCGTCCTCCAAC</w:t>
            </w:r>
          </w:p>
        </w:tc>
        <w:tc>
          <w:tcPr>
            <w:tcW w:w="2610" w:type="dxa"/>
            <w:vMerge w:val="restart"/>
            <w:noWrap/>
            <w:vAlign w:val="center"/>
            <w:hideMark/>
          </w:tcPr>
          <w:p w14:paraId="706F8931" w14:textId="0B8F04E5" w:rsidR="00062861" w:rsidRPr="00501A72" w:rsidRDefault="00062861" w:rsidP="00062861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sym w:font="Symbol" w:char="F073"/>
            </w:r>
            <w:r w:rsidRPr="00501A72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7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RNA polymerase sigma factor</w:t>
            </w:r>
          </w:p>
        </w:tc>
      </w:tr>
      <w:tr w:rsidR="00062861" w:rsidRPr="00501A72" w14:paraId="4EAD209D" w14:textId="77777777" w:rsidTr="00501A72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069" w:type="dxa"/>
            <w:noWrap/>
            <w:hideMark/>
          </w:tcPr>
          <w:p w14:paraId="4C6C6A38" w14:textId="70CE772F" w:rsidR="00062861" w:rsidRPr="00501A72" w:rsidRDefault="00062861" w:rsidP="00501A7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TOS_</w:t>
            </w:r>
            <w:r w:rsidRPr="00501A72">
              <w:rPr>
                <w:rFonts w:ascii="Calibri" w:eastAsia="Calibri" w:hAnsi="Calibri" w:cs="Calibri"/>
                <w:sz w:val="22"/>
                <w:szCs w:val="22"/>
              </w:rPr>
              <w:t>001202_R</w:t>
            </w:r>
          </w:p>
        </w:tc>
        <w:tc>
          <w:tcPr>
            <w:tcW w:w="4681" w:type="dxa"/>
            <w:noWrap/>
            <w:hideMark/>
          </w:tcPr>
          <w:p w14:paraId="7633B16C" w14:textId="2FDBD2E0" w:rsidR="00062861" w:rsidRPr="00501A72" w:rsidRDefault="00062861" w:rsidP="00501A7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501A72">
              <w:rPr>
                <w:rFonts w:ascii="Calibri" w:eastAsia="Calibri" w:hAnsi="Calibri" w:cs="Calibri"/>
                <w:sz w:val="22"/>
                <w:szCs w:val="22"/>
              </w:rPr>
              <w:t>GCATCGGGTTGCTAATCGTT</w:t>
            </w:r>
          </w:p>
        </w:tc>
        <w:tc>
          <w:tcPr>
            <w:tcW w:w="2610" w:type="dxa"/>
            <w:vMerge/>
            <w:noWrap/>
            <w:hideMark/>
          </w:tcPr>
          <w:p w14:paraId="382A6D3A" w14:textId="1E727F4D" w:rsidR="00062861" w:rsidRPr="00501A72" w:rsidRDefault="00062861" w:rsidP="00501A72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2C6402B9" w14:textId="77777777" w:rsidR="00E41117" w:rsidRDefault="00E41117" w:rsidP="00E41117"/>
    <w:p w14:paraId="79215655" w14:textId="77777777" w:rsidR="00062861" w:rsidRDefault="00062861" w:rsidP="00E41117">
      <w:pPr>
        <w:rPr>
          <w:b/>
          <w:bCs/>
          <w:u w:val="single"/>
        </w:rPr>
      </w:pPr>
    </w:p>
    <w:p w14:paraId="2B1C685D" w14:textId="28C06CF9" w:rsidR="00E41117" w:rsidRPr="00062861" w:rsidRDefault="00062861" w:rsidP="00E41117">
      <w:pPr>
        <w:rPr>
          <w:b/>
          <w:bCs/>
          <w:u w:val="single"/>
        </w:rPr>
      </w:pPr>
      <w:r w:rsidRPr="00062861">
        <w:rPr>
          <w:b/>
          <w:bCs/>
          <w:u w:val="single"/>
        </w:rPr>
        <w:t>References:</w:t>
      </w:r>
    </w:p>
    <w:p w14:paraId="4F0FEB07" w14:textId="77777777" w:rsidR="00062861" w:rsidRDefault="00062861" w:rsidP="00E41117"/>
    <w:p w14:paraId="650FF1AE" w14:textId="77777777" w:rsidR="00E41117" w:rsidRPr="00E41117" w:rsidRDefault="00E41117" w:rsidP="00E41117">
      <w:pPr>
        <w:pStyle w:val="EndNoteBibliography"/>
        <w:ind w:left="360" w:hanging="36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41117">
        <w:rPr>
          <w:noProof/>
        </w:rPr>
        <w:t>1.</w:t>
      </w:r>
      <w:r w:rsidRPr="00E41117">
        <w:rPr>
          <w:noProof/>
        </w:rPr>
        <w:tab/>
        <w:t>Liu H, Shiver AL, Price MN, Carlson HK, Trotter VV, Chen Y, Escalante V, Ray J, Hern KE, Petzold CJ, Turnbaugh PJ, Huang KC, Arkin AP, Deutschbauer AM.</w:t>
      </w:r>
      <w:r w:rsidRPr="00E41117">
        <w:rPr>
          <w:b/>
          <w:noProof/>
        </w:rPr>
        <w:t xml:space="preserve"> </w:t>
      </w:r>
      <w:r w:rsidRPr="00E41117">
        <w:rPr>
          <w:noProof/>
        </w:rPr>
        <w:t>2021. Functional genetics of human gut commensal Bacteroides thetaiotaomicron reveals metabolic requirements for growth across environments. Cell Rep 34:108789.</w:t>
      </w:r>
    </w:p>
    <w:p w14:paraId="692CCA59" w14:textId="77777777" w:rsidR="00E41117" w:rsidRPr="00E41117" w:rsidRDefault="00E41117" w:rsidP="00E41117">
      <w:pPr>
        <w:pStyle w:val="EndNoteBibliography"/>
        <w:ind w:left="360" w:hanging="360"/>
        <w:rPr>
          <w:noProof/>
        </w:rPr>
      </w:pPr>
      <w:r w:rsidRPr="00E41117">
        <w:rPr>
          <w:noProof/>
        </w:rPr>
        <w:t>2.</w:t>
      </w:r>
      <w:r w:rsidRPr="00E41117">
        <w:rPr>
          <w:noProof/>
        </w:rPr>
        <w:tab/>
        <w:t>Vineis JH, Ringus DL, Morrison HG, Delmont TO, Dalal S, Raffals LH, Antonopoulos DA, Rubin DT, Eren AM, Chang EB, Sogin ML.</w:t>
      </w:r>
      <w:r w:rsidRPr="00E41117">
        <w:rPr>
          <w:b/>
          <w:noProof/>
        </w:rPr>
        <w:t xml:space="preserve"> </w:t>
      </w:r>
      <w:r w:rsidRPr="00E41117">
        <w:rPr>
          <w:noProof/>
        </w:rPr>
        <w:t>2016. Patient-Specific Bacteroides Genome Variants in Pouchitis. mBio 7.</w:t>
      </w:r>
    </w:p>
    <w:p w14:paraId="353CC1B7" w14:textId="77777777" w:rsidR="00E41117" w:rsidRPr="00E41117" w:rsidRDefault="00E41117" w:rsidP="00E41117">
      <w:pPr>
        <w:pStyle w:val="EndNoteBibliography"/>
        <w:ind w:left="360" w:hanging="360"/>
        <w:rPr>
          <w:noProof/>
        </w:rPr>
      </w:pPr>
      <w:r w:rsidRPr="00E41117">
        <w:rPr>
          <w:noProof/>
        </w:rPr>
        <w:t>3.</w:t>
      </w:r>
      <w:r w:rsidRPr="00E41117">
        <w:rPr>
          <w:noProof/>
        </w:rPr>
        <w:tab/>
        <w:t>Wetmore KM, Price MN, Waters RJ, Lamson JS, He J, Hoover CA, Blow MJ, Bristow J, Butland G, Arkin AP, Deutschbauer A.</w:t>
      </w:r>
      <w:r w:rsidRPr="00E41117">
        <w:rPr>
          <w:b/>
          <w:noProof/>
        </w:rPr>
        <w:t xml:space="preserve"> </w:t>
      </w:r>
      <w:r w:rsidRPr="00E41117">
        <w:rPr>
          <w:noProof/>
        </w:rPr>
        <w:t>2015. Rapid quantification of mutant fitness in diverse bacteria by sequencing randomly bar-coded transposons. mBio 6:e00306-15.</w:t>
      </w:r>
    </w:p>
    <w:p w14:paraId="5B2D550B" w14:textId="35450E27" w:rsidR="00432443" w:rsidRDefault="00E41117" w:rsidP="00E41117">
      <w:r>
        <w:fldChar w:fldCharType="end"/>
      </w:r>
    </w:p>
    <w:sectPr w:rsidR="00432443" w:rsidSect="00E41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arxpf2nt5xpbes5szvzefhwsdeww5r5wap&quot;&gt;BF-bile library&lt;record-ids&gt;&lt;item&gt;38&lt;/item&gt;&lt;item&gt;65&lt;/item&gt;&lt;item&gt;68&lt;/item&gt;&lt;/record-ids&gt;&lt;/item&gt;&lt;/Libraries&gt;"/>
  </w:docVars>
  <w:rsids>
    <w:rsidRoot w:val="00CC748F"/>
    <w:rsid w:val="00013EEF"/>
    <w:rsid w:val="00021089"/>
    <w:rsid w:val="00035D3B"/>
    <w:rsid w:val="00062861"/>
    <w:rsid w:val="00076B89"/>
    <w:rsid w:val="00103044"/>
    <w:rsid w:val="0011380A"/>
    <w:rsid w:val="0020759B"/>
    <w:rsid w:val="00244CA3"/>
    <w:rsid w:val="0025265D"/>
    <w:rsid w:val="00260C1D"/>
    <w:rsid w:val="00274656"/>
    <w:rsid w:val="00335301"/>
    <w:rsid w:val="00377DC9"/>
    <w:rsid w:val="00397AD0"/>
    <w:rsid w:val="004322F2"/>
    <w:rsid w:val="00432443"/>
    <w:rsid w:val="00434904"/>
    <w:rsid w:val="00434CD9"/>
    <w:rsid w:val="00442BBB"/>
    <w:rsid w:val="0046108A"/>
    <w:rsid w:val="004B38F0"/>
    <w:rsid w:val="004F55F5"/>
    <w:rsid w:val="00501A72"/>
    <w:rsid w:val="00526253"/>
    <w:rsid w:val="0058374B"/>
    <w:rsid w:val="005A6E01"/>
    <w:rsid w:val="005D57BD"/>
    <w:rsid w:val="005E3989"/>
    <w:rsid w:val="005F27BF"/>
    <w:rsid w:val="006108B9"/>
    <w:rsid w:val="00623AC2"/>
    <w:rsid w:val="00664420"/>
    <w:rsid w:val="00676DB3"/>
    <w:rsid w:val="00683851"/>
    <w:rsid w:val="006A37B4"/>
    <w:rsid w:val="00702435"/>
    <w:rsid w:val="007212D2"/>
    <w:rsid w:val="00721D80"/>
    <w:rsid w:val="00734DA4"/>
    <w:rsid w:val="0076666B"/>
    <w:rsid w:val="007736CD"/>
    <w:rsid w:val="007B19E7"/>
    <w:rsid w:val="00834893"/>
    <w:rsid w:val="0084241E"/>
    <w:rsid w:val="00895221"/>
    <w:rsid w:val="008A64E8"/>
    <w:rsid w:val="008A68FA"/>
    <w:rsid w:val="008F4447"/>
    <w:rsid w:val="009323AD"/>
    <w:rsid w:val="00976C86"/>
    <w:rsid w:val="00977615"/>
    <w:rsid w:val="00A350F9"/>
    <w:rsid w:val="00A86552"/>
    <w:rsid w:val="00B0188A"/>
    <w:rsid w:val="00B22C25"/>
    <w:rsid w:val="00B94220"/>
    <w:rsid w:val="00BA1897"/>
    <w:rsid w:val="00BF52E6"/>
    <w:rsid w:val="00C12FC4"/>
    <w:rsid w:val="00C3472B"/>
    <w:rsid w:val="00C44183"/>
    <w:rsid w:val="00C50AF8"/>
    <w:rsid w:val="00CC748F"/>
    <w:rsid w:val="00CD61DC"/>
    <w:rsid w:val="00CD6BE7"/>
    <w:rsid w:val="00D27AD3"/>
    <w:rsid w:val="00D41F4B"/>
    <w:rsid w:val="00D507F9"/>
    <w:rsid w:val="00DE19DA"/>
    <w:rsid w:val="00DF2C12"/>
    <w:rsid w:val="00E41117"/>
    <w:rsid w:val="00E65BC4"/>
    <w:rsid w:val="00F02C73"/>
    <w:rsid w:val="00F07DE2"/>
    <w:rsid w:val="00F51D89"/>
    <w:rsid w:val="00F60A94"/>
    <w:rsid w:val="00F75CC2"/>
    <w:rsid w:val="00FE2352"/>
    <w:rsid w:val="00FF0516"/>
    <w:rsid w:val="00FF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42F3E"/>
  <w15:chartTrackingRefBased/>
  <w15:docId w15:val="{C7BBC1F4-47B9-DC49-8146-949B62493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4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B4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4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C7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C748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4111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4111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41117"/>
  </w:style>
  <w:style w:type="character" w:customStyle="1" w:styleId="EndNoteBibliographyChar">
    <w:name w:val="EndNote Bibliography Char"/>
    <w:basedOn w:val="DefaultParagraphFont"/>
    <w:link w:val="EndNoteBibliography"/>
    <w:rsid w:val="00E4111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big, Aretha</dc:creator>
  <cp:keywords/>
  <dc:description/>
  <cp:lastModifiedBy>Fiebig, Aretha</cp:lastModifiedBy>
  <cp:revision>6</cp:revision>
  <dcterms:created xsi:type="dcterms:W3CDTF">2023-04-08T16:53:00Z</dcterms:created>
  <dcterms:modified xsi:type="dcterms:W3CDTF">2023-10-17T03:23:00Z</dcterms:modified>
</cp:coreProperties>
</file>